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C34" w:rsidRPr="006E0615" w:rsidRDefault="00C652CA" w:rsidP="00005869">
      <w:pPr>
        <w:rPr>
          <w:rFonts w:ascii="Times New Roman" w:hAnsi="Times New Roman" w:cs="Times New Roman"/>
          <w:b/>
          <w:sz w:val="24"/>
          <w:szCs w:val="28"/>
        </w:rPr>
      </w:pPr>
      <w:proofErr w:type="gramStart"/>
      <w:r w:rsidRPr="006E0615">
        <w:rPr>
          <w:rFonts w:ascii="Times New Roman" w:hAnsi="Times New Roman" w:cs="Times New Roman"/>
          <w:b/>
          <w:sz w:val="24"/>
          <w:szCs w:val="28"/>
        </w:rPr>
        <w:t>S2</w:t>
      </w:r>
      <w:r w:rsidR="006E0615" w:rsidRPr="006E0615">
        <w:rPr>
          <w:rFonts w:ascii="Times New Roman" w:hAnsi="Times New Roman" w:cs="Times New Roman"/>
          <w:b/>
          <w:sz w:val="24"/>
          <w:szCs w:val="28"/>
        </w:rPr>
        <w:t xml:space="preserve"> Table</w:t>
      </w:r>
      <w:r w:rsidR="00005869" w:rsidRPr="006E0615">
        <w:rPr>
          <w:rFonts w:ascii="Times New Roman" w:hAnsi="Times New Roman" w:cs="Times New Roman"/>
          <w:b/>
          <w:sz w:val="24"/>
          <w:szCs w:val="28"/>
        </w:rPr>
        <w:t>.</w:t>
      </w:r>
      <w:proofErr w:type="gramEnd"/>
      <w:r w:rsidR="00E25C34" w:rsidRPr="006E0615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6E0615">
        <w:rPr>
          <w:rFonts w:ascii="Times New Roman" w:hAnsi="Times New Roman" w:cs="Times New Roman"/>
          <w:b/>
          <w:sz w:val="24"/>
          <w:szCs w:val="28"/>
        </w:rPr>
        <w:t>Frequency and enrichment factors of specific mutations identified from deep sequence analysis of library selections</w:t>
      </w:r>
      <w:r w:rsidR="00963C05" w:rsidRPr="006E0615">
        <w:rPr>
          <w:rFonts w:ascii="Times New Roman" w:hAnsi="Times New Roman" w:cs="Times New Roman"/>
          <w:b/>
          <w:sz w:val="24"/>
          <w:szCs w:val="28"/>
        </w:rPr>
        <w:t>.</w:t>
      </w:r>
    </w:p>
    <w:tbl>
      <w:tblPr>
        <w:tblStyle w:val="TableGrid"/>
        <w:tblW w:w="6735" w:type="dxa"/>
        <w:tblLook w:val="0600" w:firstRow="0" w:lastRow="0" w:firstColumn="0" w:lastColumn="0" w:noHBand="1" w:noVBand="1"/>
      </w:tblPr>
      <w:tblGrid>
        <w:gridCol w:w="1045"/>
        <w:gridCol w:w="1284"/>
        <w:gridCol w:w="1561"/>
        <w:gridCol w:w="1284"/>
        <w:gridCol w:w="1561"/>
      </w:tblGrid>
      <w:tr w:rsidR="007D6067" w:rsidRPr="00DB0ECE" w:rsidTr="00F66C3D">
        <w:trPr>
          <w:trHeight w:val="207"/>
        </w:trPr>
        <w:tc>
          <w:tcPr>
            <w:tcW w:w="6734" w:type="dxa"/>
            <w:gridSpan w:val="5"/>
          </w:tcPr>
          <w:p w:rsidR="007D6067" w:rsidRPr="00F66C3D" w:rsidRDefault="007D6067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R2b-D9</w:t>
            </w:r>
            <w:r w:rsidR="00454823"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output analysis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gridSpan w:val="2"/>
            <w:hideMark/>
          </w:tcPr>
          <w:p w:rsidR="0079769B" w:rsidRPr="00DB0ECE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Output I</w:t>
            </w:r>
          </w:p>
        </w:tc>
        <w:tc>
          <w:tcPr>
            <w:tcW w:w="2844" w:type="dxa"/>
            <w:gridSpan w:val="2"/>
            <w:hideMark/>
          </w:tcPr>
          <w:p w:rsidR="0079769B" w:rsidRPr="00DB0ECE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Output III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005869" w:rsidP="007976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284" w:type="dxa"/>
            <w:hideMark/>
          </w:tcPr>
          <w:p w:rsidR="0079769B" w:rsidRPr="00DB0ECE" w:rsidRDefault="0079769B" w:rsidP="006E0615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requency </w:t>
            </w:r>
            <w:r w:rsidR="006E06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(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61" w:type="dxa"/>
            <w:hideMark/>
          </w:tcPr>
          <w:p w:rsidR="0079769B" w:rsidRPr="00DB0ECE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 w:rsidR="006E06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  <w:tc>
          <w:tcPr>
            <w:tcW w:w="1284" w:type="dxa"/>
            <w:hideMark/>
          </w:tcPr>
          <w:p w:rsidR="0079769B" w:rsidRPr="00DB0ECE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 (</w:t>
            </w:r>
            <w:r w:rsidR="006E06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61" w:type="dxa"/>
            <w:hideMark/>
          </w:tcPr>
          <w:p w:rsidR="0079769B" w:rsidRPr="00DB0ECE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 w:rsidR="006E06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9S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14R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M17V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0R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0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7.11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21G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9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9.34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  <w:r w:rsidR="003E726F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1.6</w:t>
            </w:r>
            <w:r w:rsidR="003E726F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21R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.2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0.34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8.21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94.57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Y22H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4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.76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3D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0.65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3S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0.14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5T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8T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8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1.26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56T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0.79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2.87</w:t>
            </w:r>
          </w:p>
        </w:tc>
      </w:tr>
      <w:tr w:rsidR="0079769B" w:rsidRPr="00DB0ECE" w:rsidTr="00F66C3D">
        <w:trPr>
          <w:trHeight w:val="207"/>
        </w:trPr>
        <w:tc>
          <w:tcPr>
            <w:tcW w:w="1045" w:type="dxa"/>
            <w:hideMark/>
          </w:tcPr>
          <w:p w:rsidR="0079769B" w:rsidRPr="00DB0ECE" w:rsidRDefault="0079769B" w:rsidP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M59T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.86</w:t>
            </w:r>
          </w:p>
        </w:tc>
        <w:tc>
          <w:tcPr>
            <w:tcW w:w="1284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1" w:type="dxa"/>
            <w:hideMark/>
          </w:tcPr>
          <w:p w:rsidR="0079769B" w:rsidRPr="00DB0ECE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</w:tbl>
    <w:p w:rsidR="0079769B" w:rsidRPr="006C41D1" w:rsidRDefault="0079769B" w:rsidP="006C41D1">
      <w:pPr>
        <w:rPr>
          <w:sz w:val="28"/>
          <w:szCs w:val="28"/>
        </w:rPr>
      </w:pPr>
    </w:p>
    <w:tbl>
      <w:tblPr>
        <w:tblStyle w:val="TableGrid"/>
        <w:tblW w:w="6761" w:type="dxa"/>
        <w:tblLook w:val="0600" w:firstRow="0" w:lastRow="0" w:firstColumn="0" w:lastColumn="0" w:noHBand="1" w:noVBand="1"/>
      </w:tblPr>
      <w:tblGrid>
        <w:gridCol w:w="1352"/>
        <w:gridCol w:w="1352"/>
        <w:gridCol w:w="1352"/>
        <w:gridCol w:w="1352"/>
        <w:gridCol w:w="1353"/>
      </w:tblGrid>
      <w:tr w:rsidR="007D6067" w:rsidRPr="00DB0ECE" w:rsidTr="00F66C3D">
        <w:trPr>
          <w:trHeight w:val="301"/>
        </w:trPr>
        <w:tc>
          <w:tcPr>
            <w:tcW w:w="6761" w:type="dxa"/>
            <w:gridSpan w:val="5"/>
          </w:tcPr>
          <w:p w:rsidR="007D6067" w:rsidRPr="00F66C3D" w:rsidRDefault="007D6067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R1a-B6</w:t>
            </w:r>
            <w:r w:rsidR="00454823"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output analysis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4" w:type="dxa"/>
            <w:gridSpan w:val="2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Output I</w:t>
            </w:r>
          </w:p>
        </w:tc>
        <w:tc>
          <w:tcPr>
            <w:tcW w:w="2705" w:type="dxa"/>
            <w:gridSpan w:val="2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Output III</w:t>
            </w:r>
          </w:p>
        </w:tc>
      </w:tr>
      <w:tr w:rsidR="006E0615" w:rsidRPr="00DB0ECE" w:rsidTr="006E0615">
        <w:trPr>
          <w:trHeight w:val="301"/>
        </w:trPr>
        <w:tc>
          <w:tcPr>
            <w:tcW w:w="1352" w:type="dxa"/>
            <w:hideMark/>
          </w:tcPr>
          <w:p w:rsidR="006E0615" w:rsidRPr="00DB0ECE" w:rsidRDefault="006E06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352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requency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(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52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  <w:tc>
          <w:tcPr>
            <w:tcW w:w="1352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53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14R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</w:t>
            </w:r>
            <w:r w:rsidR="003E726F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M17V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R321G (HA1)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0E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4.71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8.31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lastRenderedPageBreak/>
              <w:t>G20R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8.83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21G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9.47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21R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6.92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6.2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60.15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3D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7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0.79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3S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6</w:t>
            </w:r>
            <w:r w:rsidR="003E726F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L38K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52" w:type="dxa"/>
            <w:hideMark/>
          </w:tcPr>
          <w:p w:rsidR="00C20288" w:rsidRPr="00DB0ECE" w:rsidRDefault="00254755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T41A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2.9</w:t>
            </w:r>
            <w:r w:rsidR="003E726F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Q42R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9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0.16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5F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8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6.13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5N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28.39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5S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4.51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5T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.9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7.09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4.58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32.84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8T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56T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</w:t>
            </w:r>
            <w:r w:rsidR="002D57DB"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.64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B0ECE" w:rsidTr="006E0615">
        <w:trPr>
          <w:trHeight w:val="301"/>
        </w:trPr>
        <w:tc>
          <w:tcPr>
            <w:tcW w:w="1352" w:type="dxa"/>
            <w:hideMark/>
          </w:tcPr>
          <w:p w:rsidR="00C20288" w:rsidRPr="00DB0ECE" w:rsidRDefault="00C20288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M59T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1352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hideMark/>
          </w:tcPr>
          <w:p w:rsidR="00C20288" w:rsidRPr="00DB0ECE" w:rsidRDefault="00C20288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</w:tbl>
    <w:p w:rsidR="006C41D1" w:rsidRPr="00454823" w:rsidRDefault="006C41D1" w:rsidP="006C41D1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6600" w:type="dxa"/>
        <w:tblLook w:val="0600" w:firstRow="0" w:lastRow="0" w:firstColumn="0" w:lastColumn="0" w:noHBand="1" w:noVBand="1"/>
      </w:tblPr>
      <w:tblGrid>
        <w:gridCol w:w="1320"/>
        <w:gridCol w:w="1320"/>
        <w:gridCol w:w="1320"/>
        <w:gridCol w:w="1320"/>
        <w:gridCol w:w="1320"/>
      </w:tblGrid>
      <w:tr w:rsidR="007D6067" w:rsidRPr="00454823" w:rsidTr="00F66C3D">
        <w:trPr>
          <w:trHeight w:val="287"/>
        </w:trPr>
        <w:tc>
          <w:tcPr>
            <w:tcW w:w="6600" w:type="dxa"/>
            <w:gridSpan w:val="5"/>
          </w:tcPr>
          <w:p w:rsidR="007D6067" w:rsidRPr="00F66C3D" w:rsidRDefault="007D6067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R1a-A5</w:t>
            </w:r>
            <w:r w:rsidR="00454823" w:rsidRPr="00F66C3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454823"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output analysis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40" w:type="dxa"/>
            <w:gridSpan w:val="2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utput I</w:t>
            </w:r>
          </w:p>
        </w:tc>
        <w:tc>
          <w:tcPr>
            <w:tcW w:w="2640" w:type="dxa"/>
            <w:gridSpan w:val="2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utput III</w:t>
            </w:r>
          </w:p>
        </w:tc>
      </w:tr>
      <w:tr w:rsidR="006E0615" w:rsidRPr="00454823" w:rsidTr="00F66C3D">
        <w:trPr>
          <w:trHeight w:val="520"/>
        </w:trPr>
        <w:tc>
          <w:tcPr>
            <w:tcW w:w="1320" w:type="dxa"/>
            <w:hideMark/>
          </w:tcPr>
          <w:p w:rsidR="006E0615" w:rsidRPr="00D96EDA" w:rsidRDefault="006E06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requency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(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13E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.71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14R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0E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8.88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2.45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0R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2.6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21G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.63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92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21R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7.9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8.82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3D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9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8.13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3S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9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3.53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37G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37V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11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I45F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1.3</w:t>
            </w:r>
            <w:r w:rsidR="003E726F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5S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6.97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5T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.02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8N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3</w:t>
            </w:r>
            <w:r w:rsidR="003E726F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.74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51.96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8S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320" w:type="dxa"/>
            <w:hideMark/>
          </w:tcPr>
          <w:p w:rsidR="0079769B" w:rsidRPr="00D96EDA" w:rsidRDefault="00254755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.53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76.97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8T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.73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0.71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49A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.55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V52E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21.29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53I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1.7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53K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4.94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6.54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53S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6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  <w:r w:rsidR="003E726F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56N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9.54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5.2</w:t>
            </w:r>
            <w:r w:rsidR="003E726F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56S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6.31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287"/>
        </w:trPr>
        <w:tc>
          <w:tcPr>
            <w:tcW w:w="1320" w:type="dxa"/>
            <w:hideMark/>
          </w:tcPr>
          <w:p w:rsidR="0079769B" w:rsidRPr="00D96EDA" w:rsidRDefault="0079769B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56T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2.29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20" w:type="dxa"/>
            <w:hideMark/>
          </w:tcPr>
          <w:p w:rsidR="0079769B" w:rsidRPr="00D96EDA" w:rsidRDefault="0079769B" w:rsidP="00F66C3D">
            <w:pPr>
              <w:spacing w:line="28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26</w:t>
            </w:r>
          </w:p>
        </w:tc>
      </w:tr>
    </w:tbl>
    <w:p w:rsidR="0079769B" w:rsidRDefault="0079769B" w:rsidP="0079769B">
      <w:pPr>
        <w:pStyle w:val="NoSpacing"/>
        <w:rPr>
          <w:rFonts w:ascii="Times New Roman" w:hAnsi="Times New Roman" w:cs="Times New Roman"/>
          <w:sz w:val="28"/>
        </w:rPr>
      </w:pPr>
    </w:p>
    <w:p w:rsidR="00CD688E" w:rsidRPr="00454823" w:rsidRDefault="00CD688E" w:rsidP="0079769B">
      <w:pPr>
        <w:pStyle w:val="NoSpacing"/>
        <w:rPr>
          <w:rFonts w:ascii="Times New Roman" w:hAnsi="Times New Roman" w:cs="Times New Roman"/>
          <w:sz w:val="28"/>
        </w:rPr>
      </w:pPr>
    </w:p>
    <w:tbl>
      <w:tblPr>
        <w:tblStyle w:val="TableGrid"/>
        <w:tblW w:w="6840" w:type="dxa"/>
        <w:tblLook w:val="0600" w:firstRow="0" w:lastRow="0" w:firstColumn="0" w:lastColumn="0" w:noHBand="1" w:noVBand="1"/>
      </w:tblPr>
      <w:tblGrid>
        <w:gridCol w:w="1360"/>
        <w:gridCol w:w="1360"/>
        <w:gridCol w:w="1380"/>
        <w:gridCol w:w="1360"/>
        <w:gridCol w:w="1380"/>
      </w:tblGrid>
      <w:tr w:rsidR="007D6067" w:rsidRPr="00454823" w:rsidTr="00F66C3D">
        <w:trPr>
          <w:trHeight w:val="315"/>
        </w:trPr>
        <w:tc>
          <w:tcPr>
            <w:tcW w:w="6840" w:type="dxa"/>
            <w:gridSpan w:val="5"/>
          </w:tcPr>
          <w:p w:rsidR="007D6067" w:rsidRPr="00F66C3D" w:rsidRDefault="007D6067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R2b-E8</w:t>
            </w:r>
            <w:r w:rsidR="00454823" w:rsidRPr="00F66C3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454823"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output analysis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gridSpan w:val="2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utput I</w:t>
            </w:r>
          </w:p>
        </w:tc>
        <w:tc>
          <w:tcPr>
            <w:tcW w:w="2740" w:type="dxa"/>
            <w:gridSpan w:val="2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utput III</w:t>
            </w:r>
          </w:p>
        </w:tc>
      </w:tr>
      <w:tr w:rsidR="006E0615" w:rsidRPr="00454823" w:rsidTr="00F66C3D">
        <w:trPr>
          <w:trHeight w:val="315"/>
        </w:trPr>
        <w:tc>
          <w:tcPr>
            <w:tcW w:w="1360" w:type="dxa"/>
            <w:hideMark/>
          </w:tcPr>
          <w:p w:rsidR="006E0615" w:rsidRPr="00D96EDA" w:rsidRDefault="006E06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36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requency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(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8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  <w:tc>
          <w:tcPr>
            <w:tcW w:w="136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8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14R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8.53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17T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0E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2.84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21G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.24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21R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.39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2.94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.85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9.65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3S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3.51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37V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0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1.64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41A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5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7.99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41S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Q42R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2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4.14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I45A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80" w:type="dxa"/>
            <w:hideMark/>
          </w:tcPr>
          <w:p w:rsidR="0079769B" w:rsidRPr="00D96EDA" w:rsidRDefault="00CD688E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D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5F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5.72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3.69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5N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3.78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5S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7.11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5T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9.65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2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15.14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8N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4.58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49A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53I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9.33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53K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1.77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53S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9.22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15"/>
        </w:trPr>
        <w:tc>
          <w:tcPr>
            <w:tcW w:w="1360" w:type="dxa"/>
            <w:hideMark/>
          </w:tcPr>
          <w:p w:rsidR="0079769B" w:rsidRPr="00D96EDA" w:rsidRDefault="0079769B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53T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136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80" w:type="dxa"/>
            <w:hideMark/>
          </w:tcPr>
          <w:p w:rsidR="0079769B" w:rsidRPr="00D96EDA" w:rsidRDefault="0079769B" w:rsidP="00F66C3D">
            <w:pPr>
              <w:spacing w:line="315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</w:tbl>
    <w:p w:rsidR="0079769B" w:rsidRDefault="0079769B" w:rsidP="0079769B">
      <w:pPr>
        <w:pStyle w:val="NoSpacing"/>
        <w:rPr>
          <w:rFonts w:ascii="Times New Roman" w:hAnsi="Times New Roman" w:cs="Times New Roman"/>
        </w:rPr>
      </w:pPr>
    </w:p>
    <w:p w:rsidR="00CD688E" w:rsidRPr="00454823" w:rsidRDefault="00CD688E" w:rsidP="0079769B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6751" w:type="dxa"/>
        <w:tblLook w:val="0600" w:firstRow="0" w:lastRow="0" w:firstColumn="0" w:lastColumn="0" w:noHBand="1" w:noVBand="1"/>
      </w:tblPr>
      <w:tblGrid>
        <w:gridCol w:w="1350"/>
        <w:gridCol w:w="1350"/>
        <w:gridCol w:w="1350"/>
        <w:gridCol w:w="1350"/>
        <w:gridCol w:w="1351"/>
      </w:tblGrid>
      <w:tr w:rsidR="007D6067" w:rsidRPr="00454823" w:rsidTr="00F66C3D">
        <w:trPr>
          <w:trHeight w:val="302"/>
        </w:trPr>
        <w:tc>
          <w:tcPr>
            <w:tcW w:w="6751" w:type="dxa"/>
            <w:gridSpan w:val="5"/>
          </w:tcPr>
          <w:p w:rsidR="007D6067" w:rsidRPr="00F66C3D" w:rsidRDefault="007D6067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R1a-G8</w:t>
            </w:r>
            <w:r w:rsidR="00D96EDA" w:rsidRPr="00F66C3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 xml:space="preserve"> output analysis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gridSpan w:val="2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utput I</w:t>
            </w:r>
          </w:p>
        </w:tc>
        <w:tc>
          <w:tcPr>
            <w:tcW w:w="2701" w:type="dxa"/>
            <w:gridSpan w:val="2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utput III</w:t>
            </w:r>
          </w:p>
        </w:tc>
      </w:tr>
      <w:tr w:rsidR="006E0615" w:rsidRPr="00454823" w:rsidTr="00F66C3D">
        <w:trPr>
          <w:trHeight w:val="302"/>
        </w:trPr>
        <w:tc>
          <w:tcPr>
            <w:tcW w:w="1350" w:type="dxa"/>
            <w:hideMark/>
          </w:tcPr>
          <w:p w:rsidR="006E0615" w:rsidRPr="00D96EDA" w:rsidRDefault="006E06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35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requency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(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5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  <w:tc>
          <w:tcPr>
            <w:tcW w:w="135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51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F9S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4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14R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8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17K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.8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5.33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2.62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29.6</w:t>
            </w:r>
            <w:r w:rsidR="003131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17R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0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3.08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311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6.36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17T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.32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V18A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</w:t>
            </w:r>
            <w:r w:rsidR="002D57DB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79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V18G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4.73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19E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.83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19G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.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2.91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19V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6.81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0E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3.65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1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7.28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0R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9.88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21G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5.72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7.38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W21R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5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8.4</w:t>
            </w:r>
            <w:r w:rsidR="003E726F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0.52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5.4</w:t>
            </w:r>
            <w:r w:rsidR="003E726F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3D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9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7.32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23S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1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8.09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36V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4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.38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37V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0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1.85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5F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48T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0</w:t>
            </w:r>
            <w:r w:rsidR="0060636D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.5</w:t>
            </w:r>
            <w:r w:rsidR="003E726F"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81</w:t>
            </w:r>
          </w:p>
        </w:tc>
      </w:tr>
      <w:tr w:rsidR="0079769B" w:rsidRPr="00454823" w:rsidTr="00F66C3D">
        <w:trPr>
          <w:trHeight w:val="302"/>
        </w:trPr>
        <w:tc>
          <w:tcPr>
            <w:tcW w:w="1350" w:type="dxa"/>
            <w:hideMark/>
          </w:tcPr>
          <w:p w:rsidR="0079769B" w:rsidRPr="00D96EDA" w:rsidRDefault="0079769B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56T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350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1" w:type="dxa"/>
            <w:hideMark/>
          </w:tcPr>
          <w:p w:rsidR="0079769B" w:rsidRPr="00D96EDA" w:rsidRDefault="0079769B" w:rsidP="00F66C3D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</w:tbl>
    <w:p w:rsidR="0079769B" w:rsidRPr="00454823" w:rsidRDefault="0079769B" w:rsidP="0079769B">
      <w:pPr>
        <w:pStyle w:val="NoSpacing"/>
        <w:rPr>
          <w:rFonts w:ascii="Times New Roman" w:hAnsi="Times New Roman" w:cs="Times New Roman"/>
          <w:sz w:val="28"/>
        </w:rPr>
      </w:pPr>
    </w:p>
    <w:p w:rsidR="0079769B" w:rsidRPr="00454823" w:rsidRDefault="0079769B" w:rsidP="0079769B">
      <w:pPr>
        <w:pStyle w:val="NoSpacing"/>
        <w:rPr>
          <w:rFonts w:ascii="Times New Roman" w:hAnsi="Times New Roman" w:cs="Times New Roman"/>
          <w:sz w:val="28"/>
        </w:rPr>
      </w:pPr>
    </w:p>
    <w:tbl>
      <w:tblPr>
        <w:tblStyle w:val="TableGrid"/>
        <w:tblW w:w="6600" w:type="dxa"/>
        <w:tblLook w:val="0600" w:firstRow="0" w:lastRow="0" w:firstColumn="0" w:lastColumn="0" w:noHBand="1" w:noVBand="1"/>
      </w:tblPr>
      <w:tblGrid>
        <w:gridCol w:w="1320"/>
        <w:gridCol w:w="1320"/>
        <w:gridCol w:w="1320"/>
        <w:gridCol w:w="1320"/>
        <w:gridCol w:w="1320"/>
      </w:tblGrid>
      <w:tr w:rsidR="007D6067" w:rsidRPr="00D96EDA" w:rsidTr="00F66C3D">
        <w:trPr>
          <w:trHeight w:val="330"/>
        </w:trPr>
        <w:tc>
          <w:tcPr>
            <w:tcW w:w="6600" w:type="dxa"/>
            <w:gridSpan w:val="5"/>
          </w:tcPr>
          <w:p w:rsidR="007D6067" w:rsidRPr="00DB0ECE" w:rsidRDefault="007D6067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FC41</w:t>
            </w:r>
            <w:r w:rsidR="00DB0ECE" w:rsidRPr="001623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 xml:space="preserve"> output analysis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40" w:type="dxa"/>
            <w:gridSpan w:val="2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Output I</w:t>
            </w:r>
          </w:p>
        </w:tc>
        <w:tc>
          <w:tcPr>
            <w:tcW w:w="2640" w:type="dxa"/>
            <w:gridSpan w:val="2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Output II</w:t>
            </w:r>
          </w:p>
        </w:tc>
      </w:tr>
      <w:tr w:rsidR="006E0615" w:rsidRPr="00D96EDA" w:rsidTr="00F66C3D">
        <w:trPr>
          <w:trHeight w:val="330"/>
        </w:trPr>
        <w:tc>
          <w:tcPr>
            <w:tcW w:w="1320" w:type="dxa"/>
            <w:hideMark/>
          </w:tcPr>
          <w:p w:rsidR="006E0615" w:rsidRPr="00D96EDA" w:rsidRDefault="006E06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requency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(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F, </w:t>
            </w: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320" w:type="dxa"/>
            <w:hideMark/>
          </w:tcPr>
          <w:p w:rsidR="006E0615" w:rsidRPr="00DB0ECE" w:rsidRDefault="006E0615" w:rsidP="00414AB3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EC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E)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319E (HA1)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1.05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3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2.22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14R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.5</w:t>
            </w:r>
            <w:r w:rsidR="003E726F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7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  <w:r w:rsidR="003E726F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.00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M17T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.29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0E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9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1.73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5.51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0R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5.34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0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7.11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21G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369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7.93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3.26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W21R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5.0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92.07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5.5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55.85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Y22D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1.82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G23D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9.6</w:t>
            </w:r>
            <w:r w:rsidR="003E726F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2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5.58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T41A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2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4.02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1.1</w:t>
            </w:r>
            <w:r w:rsidR="003E726F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Q42R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.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6.05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1.31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5N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6.73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.6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98.59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5T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.33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I48N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6.15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48T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8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1.51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4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.9</w:t>
            </w:r>
            <w:r w:rsidR="003E726F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I56T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C20288" w:rsidRPr="00D96EDA" w:rsidTr="00F66C3D">
        <w:trPr>
          <w:trHeight w:val="330"/>
        </w:trPr>
        <w:tc>
          <w:tcPr>
            <w:tcW w:w="1320" w:type="dxa"/>
            <w:hideMark/>
          </w:tcPr>
          <w:p w:rsidR="00C20288" w:rsidRPr="00D96EDA" w:rsidRDefault="00C20288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M59T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</w:t>
            </w:r>
            <w:r w:rsidR="0060636D"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.99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0" w:type="dxa"/>
            <w:hideMark/>
          </w:tcPr>
          <w:p w:rsidR="00C20288" w:rsidRPr="00D96EDA" w:rsidRDefault="00C20288" w:rsidP="00F66C3D">
            <w:pPr>
              <w:spacing w:line="33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6ED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</w:tbl>
    <w:p w:rsidR="00212822" w:rsidRPr="00454823" w:rsidRDefault="00212822" w:rsidP="0079769B">
      <w:pPr>
        <w:pStyle w:val="NoSpacing"/>
        <w:rPr>
          <w:rFonts w:ascii="Times New Roman" w:hAnsi="Times New Roman" w:cs="Times New Roman"/>
          <w:sz w:val="28"/>
        </w:rPr>
      </w:pPr>
    </w:p>
    <w:p w:rsidR="007513CA" w:rsidRPr="004C03E8" w:rsidRDefault="007513CA" w:rsidP="007513CA">
      <w:pPr>
        <w:rPr>
          <w:rFonts w:ascii="Times New Roman" w:hAnsi="Times New Roman" w:cs="Times New Roman"/>
        </w:rPr>
      </w:pPr>
      <w:r w:rsidRPr="004C03E8">
        <w:rPr>
          <w:rFonts w:ascii="Times New Roman" w:hAnsi="Times New Roman" w:cs="Times New Roman"/>
        </w:rPr>
        <w:t>Mutations are listed according to H3 numbering of HA2 domain, except where indicated.</w:t>
      </w:r>
      <w:r w:rsidR="004C03E8" w:rsidRPr="004C03E8">
        <w:rPr>
          <w:rFonts w:ascii="Times New Roman" w:eastAsia="Times New Roman" w:hAnsi="Times New Roman" w:cs="Times New Roman"/>
          <w:lang w:eastAsia="en-GB"/>
        </w:rPr>
        <w:t xml:space="preserve"> </w:t>
      </w:r>
      <w:r w:rsidR="004C03E8" w:rsidRPr="004C03E8">
        <w:rPr>
          <w:rFonts w:ascii="Times New Roman" w:eastAsia="Times New Roman" w:hAnsi="Times New Roman" w:cs="Times New Roman"/>
          <w:lang w:eastAsia="en-GB"/>
        </w:rPr>
        <w:t>Sequencing datasets are available for download through accession number PRJEB15301</w:t>
      </w:r>
      <w:bookmarkStart w:id="0" w:name="_GoBack"/>
      <w:bookmarkEnd w:id="0"/>
    </w:p>
    <w:sectPr w:rsidR="007513CA" w:rsidRPr="004C03E8" w:rsidSect="008C77A9">
      <w:pgSz w:w="16838" w:h="11906" w:orient="landscape"/>
      <w:pgMar w:top="993" w:right="70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B9A" w:rsidRDefault="003D5B9A" w:rsidP="008C77A9">
      <w:pPr>
        <w:spacing w:after="0" w:line="240" w:lineRule="auto"/>
      </w:pPr>
      <w:r>
        <w:separator/>
      </w:r>
    </w:p>
  </w:endnote>
  <w:endnote w:type="continuationSeparator" w:id="0">
    <w:p w:rsidR="003D5B9A" w:rsidRDefault="003D5B9A" w:rsidP="008C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B9A" w:rsidRDefault="003D5B9A" w:rsidP="008C77A9">
      <w:pPr>
        <w:spacing w:after="0" w:line="240" w:lineRule="auto"/>
      </w:pPr>
      <w:r>
        <w:separator/>
      </w:r>
    </w:p>
  </w:footnote>
  <w:footnote w:type="continuationSeparator" w:id="0">
    <w:p w:rsidR="003D5B9A" w:rsidRDefault="003D5B9A" w:rsidP="008C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86A64"/>
    <w:multiLevelType w:val="hybridMultilevel"/>
    <w:tmpl w:val="C09CA5E0"/>
    <w:lvl w:ilvl="0" w:tplc="0CF0C0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20B"/>
    <w:rsid w:val="00004F0A"/>
    <w:rsid w:val="00005869"/>
    <w:rsid w:val="00013E3B"/>
    <w:rsid w:val="00030ECA"/>
    <w:rsid w:val="0005641D"/>
    <w:rsid w:val="00065627"/>
    <w:rsid w:val="00083249"/>
    <w:rsid w:val="000A78B5"/>
    <w:rsid w:val="000B71C0"/>
    <w:rsid w:val="000D6B67"/>
    <w:rsid w:val="00164554"/>
    <w:rsid w:val="00183FF5"/>
    <w:rsid w:val="00185771"/>
    <w:rsid w:val="001902E7"/>
    <w:rsid w:val="001A7131"/>
    <w:rsid w:val="001C085D"/>
    <w:rsid w:val="001E0558"/>
    <w:rsid w:val="001E347D"/>
    <w:rsid w:val="001F79B2"/>
    <w:rsid w:val="00212822"/>
    <w:rsid w:val="0021534A"/>
    <w:rsid w:val="0023298B"/>
    <w:rsid w:val="002541B9"/>
    <w:rsid w:val="00254755"/>
    <w:rsid w:val="002D57DB"/>
    <w:rsid w:val="002E31EF"/>
    <w:rsid w:val="0030316A"/>
    <w:rsid w:val="003057CE"/>
    <w:rsid w:val="0031310E"/>
    <w:rsid w:val="0032003B"/>
    <w:rsid w:val="00321DA4"/>
    <w:rsid w:val="003310C3"/>
    <w:rsid w:val="0034277E"/>
    <w:rsid w:val="00365A1C"/>
    <w:rsid w:val="00365B0C"/>
    <w:rsid w:val="00380A9A"/>
    <w:rsid w:val="003C5729"/>
    <w:rsid w:val="003D5B9A"/>
    <w:rsid w:val="003E726F"/>
    <w:rsid w:val="0042231C"/>
    <w:rsid w:val="00454823"/>
    <w:rsid w:val="00454C9C"/>
    <w:rsid w:val="004B356C"/>
    <w:rsid w:val="004C03E8"/>
    <w:rsid w:val="004D06E6"/>
    <w:rsid w:val="004E2E91"/>
    <w:rsid w:val="00520B2E"/>
    <w:rsid w:val="0053332D"/>
    <w:rsid w:val="00543E06"/>
    <w:rsid w:val="00546161"/>
    <w:rsid w:val="005657B2"/>
    <w:rsid w:val="00571570"/>
    <w:rsid w:val="005825AD"/>
    <w:rsid w:val="005A5466"/>
    <w:rsid w:val="005E2C34"/>
    <w:rsid w:val="005E3895"/>
    <w:rsid w:val="005E3DBA"/>
    <w:rsid w:val="0060636D"/>
    <w:rsid w:val="00614CB9"/>
    <w:rsid w:val="00622A73"/>
    <w:rsid w:val="00635E93"/>
    <w:rsid w:val="00654275"/>
    <w:rsid w:val="00680941"/>
    <w:rsid w:val="00694C8B"/>
    <w:rsid w:val="006B0419"/>
    <w:rsid w:val="006B120B"/>
    <w:rsid w:val="006C41D1"/>
    <w:rsid w:val="006C6EE5"/>
    <w:rsid w:val="006D1203"/>
    <w:rsid w:val="006E0615"/>
    <w:rsid w:val="0073735C"/>
    <w:rsid w:val="007513CA"/>
    <w:rsid w:val="00760737"/>
    <w:rsid w:val="007959FE"/>
    <w:rsid w:val="0079738F"/>
    <w:rsid w:val="0079769B"/>
    <w:rsid w:val="007B2684"/>
    <w:rsid w:val="007B6C81"/>
    <w:rsid w:val="007B7246"/>
    <w:rsid w:val="007C2338"/>
    <w:rsid w:val="007D6067"/>
    <w:rsid w:val="0087585B"/>
    <w:rsid w:val="008915CD"/>
    <w:rsid w:val="008B639D"/>
    <w:rsid w:val="008C5FD9"/>
    <w:rsid w:val="008C77A9"/>
    <w:rsid w:val="008F2D01"/>
    <w:rsid w:val="00911B3F"/>
    <w:rsid w:val="00963C05"/>
    <w:rsid w:val="00981DCE"/>
    <w:rsid w:val="00982F55"/>
    <w:rsid w:val="009844E7"/>
    <w:rsid w:val="0099566C"/>
    <w:rsid w:val="009B4182"/>
    <w:rsid w:val="009F18C9"/>
    <w:rsid w:val="00A32A82"/>
    <w:rsid w:val="00A3390D"/>
    <w:rsid w:val="00A456D3"/>
    <w:rsid w:val="00A814EC"/>
    <w:rsid w:val="00AD20D4"/>
    <w:rsid w:val="00AE1853"/>
    <w:rsid w:val="00AE2835"/>
    <w:rsid w:val="00AF0B00"/>
    <w:rsid w:val="00B02E22"/>
    <w:rsid w:val="00B77C21"/>
    <w:rsid w:val="00BD4350"/>
    <w:rsid w:val="00BE3AB2"/>
    <w:rsid w:val="00BF4DE5"/>
    <w:rsid w:val="00C01C42"/>
    <w:rsid w:val="00C20288"/>
    <w:rsid w:val="00C652CA"/>
    <w:rsid w:val="00CD688E"/>
    <w:rsid w:val="00D12148"/>
    <w:rsid w:val="00D1600D"/>
    <w:rsid w:val="00D23520"/>
    <w:rsid w:val="00D26202"/>
    <w:rsid w:val="00D31D2E"/>
    <w:rsid w:val="00D545E1"/>
    <w:rsid w:val="00D637EA"/>
    <w:rsid w:val="00D654DD"/>
    <w:rsid w:val="00D720A6"/>
    <w:rsid w:val="00D7687C"/>
    <w:rsid w:val="00D91DAC"/>
    <w:rsid w:val="00D96EDA"/>
    <w:rsid w:val="00DA3E66"/>
    <w:rsid w:val="00DB0ECE"/>
    <w:rsid w:val="00DD36AF"/>
    <w:rsid w:val="00DF48E2"/>
    <w:rsid w:val="00E234FC"/>
    <w:rsid w:val="00E25C34"/>
    <w:rsid w:val="00E70BC2"/>
    <w:rsid w:val="00E72CAD"/>
    <w:rsid w:val="00E81E00"/>
    <w:rsid w:val="00E84A14"/>
    <w:rsid w:val="00EA01DA"/>
    <w:rsid w:val="00EA615B"/>
    <w:rsid w:val="00EC5EA4"/>
    <w:rsid w:val="00EE377C"/>
    <w:rsid w:val="00EE4A12"/>
    <w:rsid w:val="00F66C3D"/>
    <w:rsid w:val="00F8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12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32A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0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85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9769B"/>
    <w:pPr>
      <w:spacing w:after="0" w:line="240" w:lineRule="auto"/>
    </w:pPr>
  </w:style>
  <w:style w:type="table" w:styleId="TableGrid">
    <w:name w:val="Table Grid"/>
    <w:basedOn w:val="TableNormal"/>
    <w:uiPriority w:val="59"/>
    <w:rsid w:val="00981D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0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0A9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C7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7A9"/>
  </w:style>
  <w:style w:type="paragraph" w:styleId="Footer">
    <w:name w:val="footer"/>
    <w:basedOn w:val="Normal"/>
    <w:link w:val="FooterChar"/>
    <w:uiPriority w:val="99"/>
    <w:unhideWhenUsed/>
    <w:rsid w:val="008C7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7A9"/>
  </w:style>
  <w:style w:type="character" w:styleId="CommentReference">
    <w:name w:val="annotation reference"/>
    <w:basedOn w:val="DefaultParagraphFont"/>
    <w:uiPriority w:val="99"/>
    <w:semiHidden/>
    <w:unhideWhenUsed/>
    <w:rsid w:val="00365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B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377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12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32A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0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85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9769B"/>
    <w:pPr>
      <w:spacing w:after="0" w:line="240" w:lineRule="auto"/>
    </w:pPr>
  </w:style>
  <w:style w:type="table" w:styleId="TableGrid">
    <w:name w:val="Table Grid"/>
    <w:basedOn w:val="TableNormal"/>
    <w:uiPriority w:val="59"/>
    <w:rsid w:val="00981D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0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0A9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C7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7A9"/>
  </w:style>
  <w:style w:type="paragraph" w:styleId="Footer">
    <w:name w:val="footer"/>
    <w:basedOn w:val="Normal"/>
    <w:link w:val="FooterChar"/>
    <w:uiPriority w:val="99"/>
    <w:unhideWhenUsed/>
    <w:rsid w:val="008C7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7A9"/>
  </w:style>
  <w:style w:type="character" w:styleId="CommentReference">
    <w:name w:val="annotation reference"/>
    <w:basedOn w:val="DefaultParagraphFont"/>
    <w:uiPriority w:val="99"/>
    <w:semiHidden/>
    <w:unhideWhenUsed/>
    <w:rsid w:val="00365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B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37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9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3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o Gaiotto</dc:creator>
  <cp:lastModifiedBy>Simon Hufton</cp:lastModifiedBy>
  <cp:revision>4</cp:revision>
  <cp:lastPrinted>2016-02-25T11:11:00Z</cp:lastPrinted>
  <dcterms:created xsi:type="dcterms:W3CDTF">2016-06-29T09:05:00Z</dcterms:created>
  <dcterms:modified xsi:type="dcterms:W3CDTF">2016-09-09T14:20:00Z</dcterms:modified>
</cp:coreProperties>
</file>